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51F9" w:rsidRDefault="006F51F9" w:rsidP="006F51F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igures:</w:t>
      </w:r>
    </w:p>
    <w:p w:rsidR="006F51F9" w:rsidRDefault="006F51F9" w:rsidP="006F51F9">
      <w:pPr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3620770" cy="145542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20770" cy="1455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 w:val="24"/>
          <w:szCs w:val="24"/>
        </w:rPr>
        <w:t>.</w:t>
      </w:r>
    </w:p>
    <w:p w:rsidR="006F51F9" w:rsidRDefault="006F51F9" w:rsidP="006F51F9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1:</w:t>
      </w:r>
      <w:r>
        <w:rPr>
          <w:rFonts w:ascii="Times New Roman" w:hAnsi="Times New Roman" w:cs="Times New Roman"/>
          <w:sz w:val="24"/>
          <w:szCs w:val="24"/>
        </w:rPr>
        <w:t xml:space="preserve"> Oddball paradigm design: A. 3 experimental conditions with varied stimulus presentation intervals (SOA): (a) 450 </w:t>
      </w:r>
      <w:proofErr w:type="spellStart"/>
      <w:r>
        <w:rPr>
          <w:rFonts w:ascii="Times New Roman" w:hAnsi="Times New Roman" w:cs="Times New Roman"/>
          <w:sz w:val="24"/>
          <w:szCs w:val="24"/>
        </w:rPr>
        <w:t>m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tervals between stimuli, (b) 900 </w:t>
      </w:r>
      <w:proofErr w:type="spellStart"/>
      <w:r>
        <w:rPr>
          <w:rFonts w:ascii="Times New Roman" w:hAnsi="Times New Roman" w:cs="Times New Roman"/>
          <w:sz w:val="24"/>
          <w:szCs w:val="24"/>
        </w:rPr>
        <w:t>m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between stimuli and (c) 1800 </w:t>
      </w:r>
      <w:proofErr w:type="spellStart"/>
      <w:r>
        <w:rPr>
          <w:rFonts w:ascii="Times New Roman" w:hAnsi="Times New Roman" w:cs="Times New Roman"/>
          <w:sz w:val="24"/>
          <w:szCs w:val="24"/>
        </w:rPr>
        <w:t>m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between stimuli. B. Shows a map of the electrode site of interest (FC3, </w:t>
      </w:r>
      <w:proofErr w:type="spellStart"/>
      <w:r>
        <w:rPr>
          <w:rFonts w:ascii="Times New Roman" w:hAnsi="Times New Roman" w:cs="Times New Roman"/>
          <w:sz w:val="24"/>
          <w:szCs w:val="24"/>
        </w:rPr>
        <w:t>FCz</w:t>
      </w:r>
      <w:proofErr w:type="spellEnd"/>
      <w:r>
        <w:rPr>
          <w:rFonts w:ascii="Times New Roman" w:hAnsi="Times New Roman" w:cs="Times New Roman"/>
          <w:sz w:val="24"/>
          <w:szCs w:val="24"/>
        </w:rPr>
        <w:t>, and FC4) and reference electrode R (TP7).</w:t>
      </w:r>
    </w:p>
    <w:p w:rsidR="006F51F9" w:rsidRDefault="006F51F9" w:rsidP="006F51F9">
      <w:pPr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  <w:bookmarkStart w:id="0" w:name="_GoBack"/>
      <w:bookmarkEnd w:id="0"/>
    </w:p>
    <w:tbl>
      <w:tblPr>
        <w:tblpPr w:leftFromText="180" w:rightFromText="180" w:bottomFromText="160" w:vertAnchor="text" w:horzAnchor="margin" w:tblpY="1119"/>
        <w:tblW w:w="0" w:type="auto"/>
        <w:tblLook w:val="04A0" w:firstRow="1" w:lastRow="0" w:firstColumn="1" w:lastColumn="0" w:noHBand="0" w:noVBand="1"/>
      </w:tblPr>
      <w:tblGrid>
        <w:gridCol w:w="826"/>
        <w:gridCol w:w="658"/>
        <w:gridCol w:w="1667"/>
        <w:gridCol w:w="795"/>
        <w:gridCol w:w="890"/>
        <w:gridCol w:w="864"/>
        <w:gridCol w:w="1205"/>
        <w:gridCol w:w="1651"/>
        <w:gridCol w:w="1020"/>
      </w:tblGrid>
      <w:tr w:rsidR="006F51F9" w:rsidTr="006F51F9">
        <w:trPr>
          <w:trHeight w:val="40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Subjec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Mutatio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(RSSS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Seizur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Seizure O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Ambulator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Medicatio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Age of R</w:t>
            </w:r>
          </w:p>
        </w:tc>
      </w:tr>
      <w:tr w:rsidR="006F51F9" w:rsidTr="006F51F9">
        <w:trPr>
          <w:trHeight w:val="45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6-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R255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48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mo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Trazadon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, Depako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N/A</w:t>
            </w:r>
          </w:p>
        </w:tc>
      </w:tr>
      <w:tr w:rsidR="006F51F9" w:rsidTr="006F51F9">
        <w:trPr>
          <w:trHeight w:val="24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6-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R133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72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mo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Lovastatin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Topomax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Abilif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, Lexapro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Depaken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Nexium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21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mos</w:t>
            </w:r>
            <w:proofErr w:type="spellEnd"/>
          </w:p>
        </w:tc>
      </w:tr>
      <w:tr w:rsidR="006F51F9" w:rsidTr="006F51F9">
        <w:trPr>
          <w:trHeight w:val="289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0-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R306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168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mo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Lovastatin, Ambien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Trazodo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50-60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mos</w:t>
            </w:r>
            <w:proofErr w:type="spellEnd"/>
          </w:p>
        </w:tc>
      </w:tr>
      <w:tr w:rsidR="006F51F9" w:rsidTr="006F51F9">
        <w:trPr>
          <w:trHeight w:val="19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0-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C964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Trazado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156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mos</w:t>
            </w:r>
            <w:proofErr w:type="spellEnd"/>
          </w:p>
        </w:tc>
      </w:tr>
      <w:tr w:rsidR="006F51F9" w:rsidTr="006F51F9">
        <w:trPr>
          <w:trHeight w:val="269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6-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dele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Lovastat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11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mos</w:t>
            </w:r>
            <w:proofErr w:type="spellEnd"/>
          </w:p>
        </w:tc>
      </w:tr>
      <w:tr w:rsidR="006F51F9" w:rsidTr="006F51F9">
        <w:trPr>
          <w:trHeight w:val="27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0-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R255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Lovastat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12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mos</w:t>
            </w:r>
            <w:proofErr w:type="spellEnd"/>
          </w:p>
        </w:tc>
      </w:tr>
      <w:tr w:rsidR="006F51F9" w:rsidTr="006F51F9">
        <w:trPr>
          <w:trHeight w:val="12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5-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R270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N/A</w:t>
            </w:r>
          </w:p>
        </w:tc>
      </w:tr>
      <w:tr w:rsidR="006F51F9" w:rsidTr="006F51F9">
        <w:trPr>
          <w:trHeight w:val="32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0-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dele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30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mo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Depaken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Lexapro,Lactu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lastRenderedPageBreak/>
              <w:t>lo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lastRenderedPageBreak/>
              <w:t>N/A</w:t>
            </w:r>
          </w:p>
        </w:tc>
      </w:tr>
      <w:tr w:rsidR="006F51F9" w:rsidTr="006F51F9">
        <w:trPr>
          <w:trHeight w:val="4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lastRenderedPageBreak/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0-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Q170x mutation at nucleotide c5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18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mos</w:t>
            </w:r>
            <w:proofErr w:type="spellEnd"/>
          </w:p>
        </w:tc>
      </w:tr>
      <w:tr w:rsidR="006F51F9" w:rsidTr="006F51F9">
        <w:trPr>
          <w:trHeight w:val="22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0-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dele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72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mo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Risperdo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and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Nec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144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mos</w:t>
            </w:r>
            <w:proofErr w:type="spellEnd"/>
          </w:p>
        </w:tc>
      </w:tr>
      <w:tr w:rsidR="006F51F9" w:rsidTr="006F51F9">
        <w:trPr>
          <w:trHeight w:val="131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0-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R133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108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mo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Depakote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Carinto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Artan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Copaxo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17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mos</w:t>
            </w:r>
            <w:proofErr w:type="spellEnd"/>
          </w:p>
        </w:tc>
      </w:tr>
      <w:tr w:rsidR="006F51F9" w:rsidTr="006F51F9">
        <w:trPr>
          <w:trHeight w:val="19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0-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dele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Depake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N/A</w:t>
            </w:r>
          </w:p>
        </w:tc>
      </w:tr>
      <w:tr w:rsidR="006F51F9" w:rsidTr="006F51F9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5-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R270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N/A</w:t>
            </w:r>
          </w:p>
        </w:tc>
      </w:tr>
      <w:tr w:rsidR="006F51F9" w:rsidTr="006F51F9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5-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418ins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Diasta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, 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Depaken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Carnito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N/A</w:t>
            </w:r>
          </w:p>
        </w:tc>
      </w:tr>
      <w:tr w:rsidR="006F51F9" w:rsidTr="006F51F9">
        <w:trPr>
          <w:trHeight w:val="13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0-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T158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72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mo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Lexapro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Lamict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15-18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mos</w:t>
            </w:r>
            <w:proofErr w:type="spellEnd"/>
          </w:p>
        </w:tc>
      </w:tr>
      <w:tr w:rsidR="006F51F9" w:rsidTr="006F51F9">
        <w:trPr>
          <w:trHeight w:val="2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6-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Large dele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60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mo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Valproi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ac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N/A</w:t>
            </w:r>
          </w:p>
        </w:tc>
      </w:tr>
      <w:tr w:rsidR="006F51F9" w:rsidTr="006F51F9">
        <w:trPr>
          <w:trHeight w:val="379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6-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Deletion exon 3&amp;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36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mo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Keppr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, depla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N/A</w:t>
            </w:r>
          </w:p>
        </w:tc>
      </w:tr>
      <w:tr w:rsidR="006F51F9" w:rsidTr="006F51F9">
        <w:trPr>
          <w:trHeight w:val="3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0-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T158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Nanado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prevaci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24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mos</w:t>
            </w:r>
            <w:proofErr w:type="spellEnd"/>
          </w:p>
        </w:tc>
      </w:tr>
      <w:tr w:rsidR="006F51F9" w:rsidTr="006F51F9">
        <w:trPr>
          <w:trHeight w:val="19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5-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T158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120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mo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Copaxon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Topomax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, Lovastatin,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10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mos</w:t>
            </w:r>
            <w:proofErr w:type="spellEnd"/>
          </w:p>
        </w:tc>
      </w:tr>
      <w:tr w:rsidR="006F51F9" w:rsidTr="006F51F9">
        <w:trPr>
          <w:trHeight w:val="25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6-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R294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Lexapro, Lovastatin, Prilose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17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mos</w:t>
            </w:r>
            <w:proofErr w:type="spellEnd"/>
          </w:p>
        </w:tc>
      </w:tr>
      <w:tr w:rsidR="006F51F9" w:rsidTr="006F51F9">
        <w:trPr>
          <w:trHeight w:val="27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0-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R306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Lexapr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18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mos</w:t>
            </w:r>
            <w:proofErr w:type="spellEnd"/>
          </w:p>
        </w:tc>
      </w:tr>
      <w:tr w:rsidR="006F51F9" w:rsidTr="006F51F9">
        <w:trPr>
          <w:trHeight w:val="8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5-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R306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Lexapro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Copaxon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Trazodon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,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N/A</w:t>
            </w:r>
          </w:p>
        </w:tc>
      </w:tr>
      <w:tr w:rsidR="006F51F9" w:rsidTr="006F51F9">
        <w:trPr>
          <w:trHeight w:val="8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6-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dele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24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mo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Depaken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, Lactulose, Lovastatin,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30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mos</w:t>
            </w:r>
            <w:proofErr w:type="spellEnd"/>
          </w:p>
        </w:tc>
      </w:tr>
      <w:tr w:rsidR="006F51F9" w:rsidTr="006F51F9">
        <w:trPr>
          <w:trHeight w:val="8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0-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T158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N/A</w:t>
            </w:r>
          </w:p>
        </w:tc>
      </w:tr>
      <w:tr w:rsidR="006F51F9" w:rsidTr="006F51F9">
        <w:trPr>
          <w:trHeight w:val="8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6-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R133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42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mo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Abilif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, Lexapro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Desyre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24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mos</w:t>
            </w:r>
            <w:proofErr w:type="spellEnd"/>
          </w:p>
        </w:tc>
      </w:tr>
    </w:tbl>
    <w:p w:rsidR="006F51F9" w:rsidRDefault="006F51F9" w:rsidP="006F51F9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:rsidR="006F51F9" w:rsidRDefault="006F51F9" w:rsidP="006F51F9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1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Clinical demographics of all enrolled participants with </w:t>
      </w:r>
      <w:proofErr w:type="spellStart"/>
      <w:r>
        <w:rPr>
          <w:rFonts w:ascii="Times New Roman" w:hAnsi="Times New Roman" w:cs="Times New Roman"/>
          <w:sz w:val="24"/>
          <w:szCs w:val="24"/>
        </w:rPr>
        <w:t>Ret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yndrome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The shaded area depicts excluded participants. RSSS = </w:t>
      </w:r>
      <w:proofErr w:type="spellStart"/>
      <w:r>
        <w:rPr>
          <w:rFonts w:ascii="Times New Roman" w:hAnsi="Times New Roman" w:cs="Times New Roman"/>
          <w:sz w:val="24"/>
          <w:szCs w:val="24"/>
        </w:rPr>
        <w:t>Ret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yndrome Severity Score; Seizure OS = Seizure on set; Age of R = Age of regression in months (mos.); N/A = Not Available.</w:t>
      </w:r>
    </w:p>
    <w:p w:rsidR="006F51F9" w:rsidRDefault="006F51F9" w:rsidP="006F51F9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64"/>
        <w:gridCol w:w="1289"/>
        <w:gridCol w:w="1184"/>
        <w:gridCol w:w="1180"/>
        <w:gridCol w:w="1184"/>
        <w:gridCol w:w="1289"/>
        <w:gridCol w:w="1186"/>
      </w:tblGrid>
      <w:tr w:rsidR="006F51F9" w:rsidTr="006F51F9">
        <w:trPr>
          <w:trHeight w:val="429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F51F9" w:rsidRDefault="006F51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51F9" w:rsidRDefault="006F51F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TD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N=24)</w:t>
            </w:r>
          </w:p>
          <w:p w:rsidR="006F51F9" w:rsidRDefault="006F51F9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an Age: 12.3 ± 4.7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51F9" w:rsidRDefault="006F51F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RTT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N=17)</w:t>
            </w:r>
          </w:p>
          <w:p w:rsidR="006F51F9" w:rsidRDefault="006F51F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an Age: 12.6 ± 4.8</w:t>
            </w:r>
          </w:p>
        </w:tc>
      </w:tr>
      <w:tr w:rsidR="006F51F9" w:rsidTr="006F51F9">
        <w:trPr>
          <w:trHeight w:val="29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F51F9" w:rsidRDefault="006F51F9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450 SO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900 SO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1800 SO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450 SO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900 SO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1800 SOA</w:t>
            </w:r>
          </w:p>
        </w:tc>
      </w:tr>
      <w:tr w:rsidR="006F51F9" w:rsidTr="006F51F9">
        <w:trPr>
          <w:trHeight w:val="27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51F9" w:rsidRDefault="006F51F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verage # of Accepted</w:t>
            </w:r>
          </w:p>
          <w:p w:rsidR="006F51F9" w:rsidRDefault="006F51F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als ± S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12.5 ± 1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18.5 ± 9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20 ± 8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9.1 ± 8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7.6 ± 1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60.2 ± 96</w:t>
            </w:r>
          </w:p>
        </w:tc>
      </w:tr>
    </w:tbl>
    <w:p w:rsidR="006F51F9" w:rsidRDefault="006F51F9" w:rsidP="006F51F9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6F51F9" w:rsidRDefault="006F51F9" w:rsidP="006F51F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2.</w:t>
      </w:r>
      <w:r>
        <w:rPr>
          <w:rFonts w:ascii="Times New Roman" w:hAnsi="Times New Roman" w:cs="Times New Roman"/>
          <w:sz w:val="24"/>
          <w:szCs w:val="24"/>
        </w:rPr>
        <w:t xml:space="preserve"> Number of accepted standard trials included in the analysis across conditions in typically developing (TD) controls and in participants with </w:t>
      </w:r>
      <w:proofErr w:type="spellStart"/>
      <w:r>
        <w:rPr>
          <w:rFonts w:ascii="Times New Roman" w:hAnsi="Times New Roman" w:cs="Times New Roman"/>
          <w:sz w:val="24"/>
          <w:szCs w:val="24"/>
        </w:rPr>
        <w:t>Ret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yndrome.</w:t>
      </w:r>
    </w:p>
    <w:p w:rsidR="006F51F9" w:rsidRDefault="006F51F9" w:rsidP="006F51F9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80" w:rightFromText="180" w:bottomFromText="160" w:vertAnchor="text" w:horzAnchor="margin" w:tblpXSpec="center" w:tblpY="395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89"/>
        <w:gridCol w:w="2331"/>
        <w:gridCol w:w="1144"/>
        <w:gridCol w:w="1041"/>
        <w:gridCol w:w="1041"/>
        <w:gridCol w:w="1041"/>
        <w:gridCol w:w="1048"/>
        <w:gridCol w:w="1041"/>
      </w:tblGrid>
      <w:tr w:rsidR="006F51F9" w:rsidTr="006F51F9">
        <w:trPr>
          <w:gridAfter w:val="2"/>
          <w:trHeight w:val="274"/>
        </w:trPr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51F9" w:rsidRDefault="006F51F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TD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N=24)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51F9" w:rsidRDefault="006F51F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RTT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N=17)</w:t>
            </w:r>
          </w:p>
        </w:tc>
      </w:tr>
      <w:tr w:rsidR="006F51F9" w:rsidTr="006F51F9">
        <w:trPr>
          <w:gridAfter w:val="2"/>
          <w:trHeight w:val="33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450 SO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900 SO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1800 SO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450 SO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900 SO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1800 SOA</w:t>
            </w:r>
          </w:p>
        </w:tc>
      </w:tr>
      <w:tr w:rsidR="006F51F9" w:rsidTr="006F51F9">
        <w:trPr>
          <w:trHeight w:val="338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SN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re-DSS Mean ±SE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 21.09 ± 2.7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0 ± 3.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6.55 ± 3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-0.81 ± 3.7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.29 ±4.7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4.88 ± 2.86</w:t>
            </w:r>
          </w:p>
        </w:tc>
      </w:tr>
      <w:tr w:rsidR="006F51F9" w:rsidTr="006F51F9">
        <w:trPr>
          <w:trHeight w:val="344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Mean ± SEM Across Condition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6.13 ± 0.64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7.75 ± 0.91</w:t>
            </w:r>
          </w:p>
        </w:tc>
      </w:tr>
      <w:tr w:rsidR="006F51F9" w:rsidTr="006F51F9">
        <w:trPr>
          <w:trHeight w:val="33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ost-DSS ± SE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0.98 ± 3.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49.75 ± 3.8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43.46 ± 3.6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3.13 ± 3.5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0.29 ± 4.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6.76 ± 5.02</w:t>
            </w:r>
          </w:p>
        </w:tc>
      </w:tr>
      <w:tr w:rsidR="006F51F9" w:rsidTr="006F51F9">
        <w:trPr>
          <w:trHeight w:val="38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Mean ± SEM Across Condition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41.4 ± 8.45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0.06 ± 7.29</w:t>
            </w:r>
          </w:p>
        </w:tc>
      </w:tr>
      <w:tr w:rsidR="006F51F9" w:rsidTr="006F51F9">
        <w:trPr>
          <w:trHeight w:val="374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ITV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re-DSS Mean ± SEM (µv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.57 ± 0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.55 ± 0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.54 ± 0.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7.35 ± 0.8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7.93 ± 1.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8.01 ± 1.05</w:t>
            </w:r>
          </w:p>
        </w:tc>
      </w:tr>
      <w:tr w:rsidR="006F51F9" w:rsidTr="006F51F9">
        <w:trPr>
          <w:trHeight w:val="409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Mean ±SEM (µv) Across Condition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.55 ± 0.29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7.76 ± 0.97</w:t>
            </w:r>
          </w:p>
        </w:tc>
      </w:tr>
      <w:tr w:rsidR="006F51F9" w:rsidTr="006F51F9">
        <w:trPr>
          <w:trHeight w:val="32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ost-DSS ± SEM (µv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68 ± 0.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52 ± 0.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41 ± 0.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59 ± 0.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72 ± 0.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95 ± 0.21</w:t>
            </w:r>
          </w:p>
        </w:tc>
      </w:tr>
      <w:tr w:rsidR="006F51F9" w:rsidTr="006F51F9">
        <w:trPr>
          <w:trHeight w:val="41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Mean ±SEM (µv) Across Condition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54 ± 0.13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51F9" w:rsidRDefault="006F5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75 ± 0.21</w:t>
            </w:r>
          </w:p>
        </w:tc>
      </w:tr>
    </w:tbl>
    <w:p w:rsidR="006F51F9" w:rsidRDefault="006F51F9" w:rsidP="006F51F9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6F51F9" w:rsidRDefault="006F51F9" w:rsidP="006F51F9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6F51F9" w:rsidRDefault="006F51F9" w:rsidP="006F51F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3.</w:t>
      </w:r>
      <w:r>
        <w:rPr>
          <w:rFonts w:ascii="Times New Roman" w:hAnsi="Times New Roman" w:cs="Times New Roman"/>
          <w:sz w:val="24"/>
          <w:szCs w:val="24"/>
        </w:rPr>
        <w:t xml:space="preserve"> Mean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± SEM for SNR and ITV, </w:t>
      </w:r>
      <w:r>
        <w:rPr>
          <w:rFonts w:ascii="Times New Roman" w:hAnsi="Times New Roman" w:cs="Times New Roman"/>
          <w:sz w:val="24"/>
          <w:szCs w:val="24"/>
        </w:rPr>
        <w:t>Pre and Post–DSS,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for each condition in typically developing (TD) controls and in participants with </w:t>
      </w:r>
      <w:proofErr w:type="spellStart"/>
      <w:r>
        <w:rPr>
          <w:rFonts w:ascii="Times New Roman" w:hAnsi="Times New Roman" w:cs="Times New Roman"/>
          <w:sz w:val="24"/>
          <w:szCs w:val="24"/>
        </w:rPr>
        <w:t>Ret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yndrome (RTT).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</w:instrText>
      </w:r>
      <w:r>
        <w:rPr>
          <w:rFonts w:ascii="Times New Roman" w:hAnsi="Times New Roman" w:cs="Times New Roman"/>
          <w:sz w:val="24"/>
          <w:szCs w:val="24"/>
        </w:rPr>
        <w:fldChar w:fldCharType="end"/>
      </w:r>
    </w:p>
    <w:p w:rsidR="006F51F9" w:rsidRDefault="006F51F9" w:rsidP="006F51F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</w:instrText>
      </w:r>
      <w:r>
        <w:rPr>
          <w:rFonts w:ascii="Times New Roman" w:hAnsi="Times New Roman" w:cs="Times New Roman"/>
          <w:sz w:val="24"/>
          <w:szCs w:val="24"/>
        </w:rPr>
        <w:fldChar w:fldCharType="end"/>
      </w:r>
    </w:p>
    <w:p w:rsidR="006E58A7" w:rsidRDefault="006E58A7"/>
    <w:sectPr w:rsidR="006E58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51F9"/>
    <w:rsid w:val="006E58A7"/>
    <w:rsid w:val="006F51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51F9"/>
    <w:pPr>
      <w:spacing w:after="160" w:line="254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F51F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51F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51F9"/>
    <w:pPr>
      <w:spacing w:after="160" w:line="254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F51F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51F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5369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11</Words>
  <Characters>2918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rlene Lapuz</dc:creator>
  <cp:lastModifiedBy>Darlene Lapuz</cp:lastModifiedBy>
  <cp:revision>1</cp:revision>
  <dcterms:created xsi:type="dcterms:W3CDTF">2024-05-27T05:12:00Z</dcterms:created>
  <dcterms:modified xsi:type="dcterms:W3CDTF">2024-05-27T05:12:00Z</dcterms:modified>
</cp:coreProperties>
</file>